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7DC9" w14:textId="775F4A31" w:rsidR="00E71512" w:rsidRPr="004F21D0" w:rsidRDefault="006F6C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6</w:t>
      </w:r>
      <w:r w:rsidR="00E71512" w:rsidRPr="004F21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71512" w:rsidRPr="004F21D0">
        <w:rPr>
          <w:rFonts w:ascii="Times New Roman" w:hAnsi="Times New Roman" w:cs="Times New Roman"/>
          <w:color w:val="111111"/>
          <w:sz w:val="20"/>
          <w:szCs w:val="20"/>
        </w:rPr>
        <w:t xml:space="preserve">The proportion of grading systems reported to be </w:t>
      </w:r>
      <w:r w:rsidR="00E71512" w:rsidRPr="004F21D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  <w:t>assessed for measurement properties,</w:t>
      </w:r>
      <w:r w:rsidR="00E71512" w:rsidRPr="004F21D0">
        <w:rPr>
          <w:rFonts w:ascii="Times New Roman" w:hAnsi="Times New Roman" w:cs="Times New Roman"/>
          <w:color w:val="111111"/>
          <w:sz w:val="20"/>
          <w:szCs w:val="20"/>
        </w:rPr>
        <w:t xml:space="preserve"> stratified by the grading system components used to assess for </w:t>
      </w:r>
      <w:r w:rsidR="001D25B6">
        <w:rPr>
          <w:rFonts w:ascii="Times New Roman" w:hAnsi="Times New Roman" w:cs="Times New Roman"/>
          <w:color w:val="111111"/>
          <w:sz w:val="20"/>
          <w:szCs w:val="20"/>
        </w:rPr>
        <w:t>disc degener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2"/>
        <w:gridCol w:w="1407"/>
        <w:gridCol w:w="1591"/>
        <w:gridCol w:w="1407"/>
        <w:gridCol w:w="2063"/>
        <w:gridCol w:w="1407"/>
        <w:gridCol w:w="1600"/>
        <w:gridCol w:w="1591"/>
      </w:tblGrid>
      <w:tr w:rsidR="00BE53FF" w:rsidRPr="004F21D0" w14:paraId="07F60E58" w14:textId="77777777" w:rsidTr="004F21D0">
        <w:trPr>
          <w:trHeight w:val="300"/>
        </w:trPr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2C180620" w14:textId="12C23882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30AFCB7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1CBBBD" w14:textId="1EBD28F9" w:rsidR="00BE53FF" w:rsidRPr="004F21D0" w:rsidRDefault="00C6401F" w:rsidP="00C64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</w:t>
            </w: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BE53FF"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liability 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B2E0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nsitivity to chang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0CF3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1ACF5F" w14:textId="1AC16C77" w:rsidR="00BE53FF" w:rsidRPr="004F21D0" w:rsidRDefault="00C6401F" w:rsidP="00C640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</w:t>
            </w:r>
            <w:r w:rsidR="00BE53FF"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lidity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92272F" w14:textId="77777777" w:rsidR="00BE53FF" w:rsidRPr="004F21D0" w:rsidRDefault="00BE53FF" w:rsidP="00BE53FF">
            <w:pPr>
              <w:spacing w:after="0" w:line="240" w:lineRule="auto"/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BE53FF" w:rsidRPr="004F21D0" w14:paraId="75899426" w14:textId="77777777" w:rsidTr="004F21D0">
        <w:trPr>
          <w:trHeight w:val="1395"/>
        </w:trPr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0590F866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rading system components 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25961DE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portion of reported use of grading systems % (n/N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0B05C6E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ra-rater reliability % (n/N) 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77ACC7F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Inter-rater reliability % (n/N) 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3A810B9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e of a change score % (n/N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03A6F2E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omparative evaluation with another grading system % (n/N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36C26216" w14:textId="1005125B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easured associations between DDD and other variables % (n/N) 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14:paraId="5A39C6B9" w14:textId="1C571DF8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easured associations between DDD and LBP % (n/N) </w:t>
            </w:r>
          </w:p>
        </w:tc>
      </w:tr>
      <w:tr w:rsidR="00BE53FF" w:rsidRPr="004F21D0" w14:paraId="3A65D1C3" w14:textId="77777777" w:rsidTr="004F21D0">
        <w:trPr>
          <w:trHeight w:val="300"/>
        </w:trPr>
        <w:tc>
          <w:tcPr>
            <w:tcW w:w="1036" w:type="pct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3A057A0E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bjective grading system 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28357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3.2 (556/668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98E46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1 (156/556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7F6E7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5 (192/556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BE327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 (61/556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A2A12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6 (81/556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0DF9B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2 (257/556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30B39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0 (100/556)</w:t>
            </w:r>
          </w:p>
        </w:tc>
      </w:tr>
      <w:tr w:rsidR="00BE53FF" w:rsidRPr="004F21D0" w14:paraId="4124012C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6F2D0B11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2E0E743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8 (21/556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B8DA20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8 (5/21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38D889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7/21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7BCC1C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1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F628B0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 (2/21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127BFA3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6 (10/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93BAB3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6/21)</w:t>
            </w:r>
          </w:p>
        </w:tc>
      </w:tr>
      <w:tr w:rsidR="00BE53FF" w:rsidRPr="004F21D0" w14:paraId="6D1FE4E5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1D4DC490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Gibson 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B7A780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0 (4/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5C0C8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A5931F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5ADDCC6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9F7942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9FBD5B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41B74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</w:tr>
      <w:tr w:rsidR="00BE53FF" w:rsidRPr="004F21D0" w14:paraId="5EE6B044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7B9D0C70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Decandido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F3309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3/21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569B7C6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26003EB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2725D9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287CB69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537628D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70A3D8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BE53FF" w:rsidRPr="004F21D0" w14:paraId="13C4EE9F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53050D46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Luom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3DB17D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 (2/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2E4BA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1A0B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025196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A4D524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35B166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788CF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BE53FF" w:rsidRPr="004F21D0" w14:paraId="780321A1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5030C27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0F5E51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1 (12/2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62BB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AAD2E2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7 (5/1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0D002E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70D34D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0B1B1F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7 (5/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04321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4/12)</w:t>
            </w:r>
          </w:p>
        </w:tc>
      </w:tr>
      <w:tr w:rsidR="00BE53FF" w:rsidRPr="004F21D0" w14:paraId="790B8D4A" w14:textId="77777777" w:rsidTr="004F21D0">
        <w:trPr>
          <w:trHeight w:val="364"/>
        </w:trPr>
        <w:tc>
          <w:tcPr>
            <w:tcW w:w="1036" w:type="pct"/>
            <w:shd w:val="clear" w:color="auto" w:fill="auto"/>
            <w:vAlign w:val="bottom"/>
            <w:hideMark/>
          </w:tcPr>
          <w:p w14:paraId="2B2E0604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H 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1FA989E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4/5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1CB44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63C81D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A4F3AC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C8FAEC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F31D0A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51D888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</w:tr>
      <w:tr w:rsidR="00BE53FF" w:rsidRPr="004F21D0" w14:paraId="6C2E1823" w14:textId="77777777" w:rsidTr="004F21D0">
        <w:trPr>
          <w:trHeight w:val="423"/>
        </w:trPr>
        <w:tc>
          <w:tcPr>
            <w:tcW w:w="1036" w:type="pct"/>
            <w:shd w:val="clear" w:color="auto" w:fill="auto"/>
            <w:vAlign w:val="bottom"/>
            <w:hideMark/>
          </w:tcPr>
          <w:p w14:paraId="4B383F7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and DH 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7E70A7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 (44/5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88B84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8 (14/4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12D8E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.5 (20/44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31816F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/4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E35138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/4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53A5B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5 (24/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C2546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.8 (14/44)</w:t>
            </w:r>
          </w:p>
        </w:tc>
      </w:tr>
      <w:tr w:rsidR="00BE53FF" w:rsidRPr="004F21D0" w14:paraId="34DA4B2A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F60F38C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Schneiderman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56C0D0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2 (30/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D3C0D0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6/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CD60D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12/30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909365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3/3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770C8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5/3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F27D40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.3 (16/3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5FF0E7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0/30)</w:t>
            </w:r>
          </w:p>
        </w:tc>
      </w:tr>
      <w:tr w:rsidR="00BE53FF" w:rsidRPr="004F21D0" w14:paraId="434CB4F9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58247A0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Jense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0295E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 (5/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83D6B0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4/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740AB0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4/5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56EE65E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2C7ABB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112E3F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3/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C16BA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</w:tr>
      <w:tr w:rsidR="00BE53FF" w:rsidRPr="004F21D0" w14:paraId="2DBA4CA0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70C7883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Luom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1C1F5C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5 (2/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FDE17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EBFE28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626253B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133A62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579B88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A8D9D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BE53FF" w:rsidRPr="004F21D0" w14:paraId="7E56B9EA" w14:textId="77777777" w:rsidTr="004F21D0">
        <w:trPr>
          <w:trHeight w:val="247"/>
        </w:trPr>
        <w:tc>
          <w:tcPr>
            <w:tcW w:w="1036" w:type="pct"/>
            <w:shd w:val="clear" w:color="auto" w:fill="auto"/>
            <w:vAlign w:val="bottom"/>
            <w:hideMark/>
          </w:tcPr>
          <w:p w14:paraId="5F1A5417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018D88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9 (7/4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36F17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ADAD7F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689D231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1/7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57C78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7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58F4DC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1 (4/7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A7B85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.6 (2/7)</w:t>
            </w:r>
          </w:p>
        </w:tc>
      </w:tr>
      <w:tr w:rsidR="00BE53FF" w:rsidRPr="004F21D0" w14:paraId="58BDFA47" w14:textId="77777777" w:rsidTr="004F21D0">
        <w:trPr>
          <w:trHeight w:val="572"/>
        </w:trPr>
        <w:tc>
          <w:tcPr>
            <w:tcW w:w="1036" w:type="pct"/>
            <w:shd w:val="clear" w:color="auto" w:fill="auto"/>
            <w:vAlign w:val="bottom"/>
            <w:hideMark/>
          </w:tcPr>
          <w:p w14:paraId="60273294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and/or DH and/or disc bulging and herniatio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CC393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 (23/5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BD0BC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4 (7/2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A7A1F6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1 (9/23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A14405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 (3/2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F3FAE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BEC5DF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2 (12/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5DD602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8 (8/23)</w:t>
            </w:r>
          </w:p>
        </w:tc>
      </w:tr>
      <w:tr w:rsidR="00BE53FF" w:rsidRPr="004F21D0" w14:paraId="3DCE60F2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B374E4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Fardo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C30DD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4CF73B0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3A0B61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07775B5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F6F1A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4A1EC4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F28B1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</w:tr>
      <w:tr w:rsidR="00BE53FF" w:rsidRPr="004F21D0" w14:paraId="47E8A1F5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16A063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Soloviev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B7D782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2778040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2405F4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3A9430F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227251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12C7718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085BE18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BE53FF" w:rsidRPr="004F21D0" w14:paraId="2A71143E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429A15A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Witwit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3CDBB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 (3/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5C4E81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E08D5E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403026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80943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9C3F26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37382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</w:tr>
      <w:tr w:rsidR="00BE53FF" w:rsidRPr="004F21D0" w14:paraId="0F28904F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4F226896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atti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13291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81B649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DEDDE0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196B73B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A43A7D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08A09C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6AA676C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BE53FF" w:rsidRPr="004F21D0" w14:paraId="485286F4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234E784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Horton and Daftari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A26AF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0BEFB3B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5CF6A9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0138481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73382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E0F822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003DD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BE53FF" w:rsidRPr="004F21D0" w14:paraId="7B3609E2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1100AB2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Kanamori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F77102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B3789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12528C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2999DC1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E9D45F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292900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BACB20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</w:tr>
      <w:tr w:rsidR="00BE53FF" w:rsidRPr="004F21D0" w14:paraId="6A17F816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6326196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Videma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A9CA2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 (2/2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7BD216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DB7EB4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3C8C6D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288243F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2875096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2CF5BB1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BE53FF" w:rsidRPr="004F21D0" w14:paraId="78C28699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49558CE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07CB77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4 (4/2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2B9842C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B45A1C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095B596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1082B58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17A59A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CE273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</w:tr>
      <w:tr w:rsidR="00BE53FF" w:rsidRPr="004F21D0" w14:paraId="51773EF9" w14:textId="77777777" w:rsidTr="004F21D0">
        <w:trPr>
          <w:trHeight w:val="851"/>
        </w:trPr>
        <w:tc>
          <w:tcPr>
            <w:tcW w:w="1036" w:type="pct"/>
            <w:shd w:val="clear" w:color="auto" w:fill="auto"/>
            <w:vAlign w:val="bottom"/>
            <w:hideMark/>
          </w:tcPr>
          <w:p w14:paraId="59B2944A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and/or DH and/or herniation, structural changes, and distinction between AF and NP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EFCCB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5 (431/5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48CC57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7 (115/4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781642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4 (144/431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59EB8C1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9 (47/43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C6A7ED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0 (69/43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C8FC25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6 (188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1F2FB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9 (60/431)</w:t>
            </w:r>
          </w:p>
        </w:tc>
      </w:tr>
      <w:tr w:rsidR="00BE53FF" w:rsidRPr="004F21D0" w14:paraId="2289BEDA" w14:textId="77777777" w:rsidTr="004F21D0">
        <w:trPr>
          <w:trHeight w:val="368"/>
        </w:trPr>
        <w:tc>
          <w:tcPr>
            <w:tcW w:w="1036" w:type="pct"/>
            <w:shd w:val="clear" w:color="auto" w:fill="auto"/>
            <w:vAlign w:val="bottom"/>
            <w:hideMark/>
          </w:tcPr>
          <w:p w14:paraId="66B7C41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Pfirrman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EA032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.8 (370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8747A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 (101/37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ED5C29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6 (128/370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997EA2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41/37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FEFAA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1 (56/37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7E3287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3 (164/37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0936B5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53/370)</w:t>
            </w:r>
          </w:p>
        </w:tc>
      </w:tr>
      <w:tr w:rsidR="00BE53FF" w:rsidRPr="004F21D0" w14:paraId="30059F85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196B674C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Modified Pfirrman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6687A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 (42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6E0E1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4 (9/4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1F8A0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2 (11/4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A00250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 (6/4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2999DF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4 (9/4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A4DE27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4/4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38F527D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2)</w:t>
            </w:r>
          </w:p>
        </w:tc>
      </w:tr>
      <w:tr w:rsidR="00BE53FF" w:rsidRPr="004F21D0" w14:paraId="405AA401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62C5914C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Thompso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064049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 (9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811425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3/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29E4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3/9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171CFE9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E60975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A9BABD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1B536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</w:tr>
      <w:tr w:rsidR="00BE53FF" w:rsidRPr="004F21D0" w14:paraId="6ADC9178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7052864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uirski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8F5B89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3/431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5B85E0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3CFC7AE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3D03BEA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53B67C4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ACAF86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A75E6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BE53FF" w:rsidRPr="004F21D0" w14:paraId="10402FAD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AC58788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Modified Pearc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ED254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 (2/431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02BBE97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DF8379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3679B95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C8C1A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EB93B1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31BE57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</w:tr>
      <w:tr w:rsidR="00BE53FF" w:rsidRPr="004F21D0" w14:paraId="7DE10154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971C11D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Woodend Classificatio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0A310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 (2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07BBE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C1399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34CBC63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806D8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1F667F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4FFA17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</w:tr>
      <w:tr w:rsidR="00BE53FF" w:rsidRPr="004F21D0" w14:paraId="35F27A80" w14:textId="77777777" w:rsidTr="004F21D0">
        <w:trPr>
          <w:trHeight w:val="323"/>
        </w:trPr>
        <w:tc>
          <w:tcPr>
            <w:tcW w:w="1036" w:type="pct"/>
            <w:shd w:val="clear" w:color="auto" w:fill="auto"/>
            <w:vAlign w:val="bottom"/>
            <w:hideMark/>
          </w:tcPr>
          <w:p w14:paraId="3BFCE3D5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BD470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 (3/431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B59EF6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41BD3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90605A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712F95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DF417D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440EA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BE53FF" w:rsidRPr="004F21D0" w14:paraId="613CFB59" w14:textId="77777777" w:rsidTr="004F21D0">
        <w:trPr>
          <w:trHeight w:val="1149"/>
        </w:trPr>
        <w:tc>
          <w:tcPr>
            <w:tcW w:w="1036" w:type="pct"/>
            <w:shd w:val="clear" w:color="auto" w:fill="auto"/>
            <w:vAlign w:val="bottom"/>
            <w:hideMark/>
          </w:tcPr>
          <w:p w14:paraId="325260EF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and/or DH and/or osteophytes, end-plate changes, Modic changes and high intensity zones 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D5D81E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 (33/55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74D1C9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4 (14/3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4D892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 (10/33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3D93193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2 (6/3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F3A7B5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 (1/3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199985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6 (20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75E0C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 (10/33)</w:t>
            </w:r>
          </w:p>
        </w:tc>
      </w:tr>
      <w:tr w:rsidR="00BE53FF" w:rsidRPr="004F21D0" w14:paraId="7C3F89D8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7B8362FD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Jarosz Atlas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A79860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4 (12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18DAE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4/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9351C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2/1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DB3E73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3/1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9B96F0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9E682F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9/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B3C1D5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4/12)</w:t>
            </w:r>
          </w:p>
        </w:tc>
      </w:tr>
      <w:tr w:rsidR="00BE53FF" w:rsidRPr="004F21D0" w14:paraId="1DD0041B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C98167C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Pearc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1A365F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2 (6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48C9E0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197942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7 (1/6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1F1BE16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2/6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BA2231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6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6286BC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4/6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BB0C3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2/6)</w:t>
            </w:r>
          </w:p>
        </w:tc>
      </w:tr>
      <w:tr w:rsidR="00BE53FF" w:rsidRPr="004F21D0" w14:paraId="1E967D50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503A31C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atti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94CBC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E5A706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E95FFF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B89B8E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1D87D17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E7B576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CD626A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BE53FF" w:rsidRPr="004F21D0" w14:paraId="699C3A48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E521DF6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enneker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F542D2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B55E3C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910074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46F3512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F7C5D3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111EFD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82AB63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</w:tr>
      <w:tr w:rsidR="00BE53FF" w:rsidRPr="004F21D0" w14:paraId="7F6736F9" w14:textId="77777777" w:rsidTr="0029210D">
        <w:trPr>
          <w:trHeight w:val="620"/>
        </w:trPr>
        <w:tc>
          <w:tcPr>
            <w:tcW w:w="1036" w:type="pct"/>
            <w:shd w:val="clear" w:color="auto" w:fill="auto"/>
            <w:vAlign w:val="bottom"/>
            <w:hideMark/>
          </w:tcPr>
          <w:p w14:paraId="2974DD1C" w14:textId="2D871390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Tuft degenerative disc </w:t>
            </w:r>
            <w:r w:rsidR="00942318"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 </w:t>
            </w: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lassificatio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35345C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 (2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CA9A00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26C8B6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192DBA8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A589B8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0453E23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211A0CB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BE53FF" w:rsidRPr="004F21D0" w14:paraId="49481F59" w14:textId="77777777" w:rsidTr="0029210D">
        <w:trPr>
          <w:trHeight w:val="430"/>
        </w:trPr>
        <w:tc>
          <w:tcPr>
            <w:tcW w:w="1036" w:type="pct"/>
            <w:shd w:val="clear" w:color="auto" w:fill="auto"/>
            <w:vAlign w:val="bottom"/>
            <w:hideMark/>
          </w:tcPr>
          <w:p w14:paraId="35B4F4E1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A23307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 (9/3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07C93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6 (5/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CBFC1A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4 (4/9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375597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7F5373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55419D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3/9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567107E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 (1/9)</w:t>
            </w:r>
          </w:p>
        </w:tc>
      </w:tr>
      <w:tr w:rsidR="00BE53FF" w:rsidRPr="004F21D0" w14:paraId="099636D9" w14:textId="77777777" w:rsidTr="004F21D0">
        <w:trPr>
          <w:trHeight w:val="300"/>
        </w:trPr>
        <w:tc>
          <w:tcPr>
            <w:tcW w:w="1036" w:type="pct"/>
            <w:shd w:val="clear" w:color="000000" w:fill="D9D9D9"/>
            <w:vAlign w:val="bottom"/>
            <w:hideMark/>
          </w:tcPr>
          <w:p w14:paraId="6EE786A6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 grading systems 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3258F0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8 (112/668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ED022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.9 (48/1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9780FE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7 (40/11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7E07995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 (11/11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9278D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.6 (69/11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231DE7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9 (38/1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2F59D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7 (12/112)</w:t>
            </w:r>
          </w:p>
        </w:tc>
      </w:tr>
      <w:tr w:rsidR="00BE53FF" w:rsidRPr="004F21D0" w14:paraId="5451E757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62C2CD9D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DSI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656F55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9 (20/1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110289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6/2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3F1CB9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4/20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E1D776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4B7A0EF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.0 (3/20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49E143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0 (11/20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5F79878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</w:tr>
      <w:tr w:rsidR="00BE53FF" w:rsidRPr="004F21D0" w14:paraId="7E6F4FA4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6524DA82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Videma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1DF884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7B66C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22C47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4D82A2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53D6E07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56EAA3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.0 (4/5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31860B6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5)</w:t>
            </w:r>
          </w:p>
        </w:tc>
      </w:tr>
      <w:tr w:rsidR="00BE53FF" w:rsidRPr="004F21D0" w14:paraId="6C22089D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F4F4AC1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Paajanen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F3917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4/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20B41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7AA786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1D9E65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F66E9E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2A29242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075BE9B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</w:tr>
      <w:tr w:rsidR="00BE53FF" w:rsidRPr="004F21D0" w14:paraId="0546A6AF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70B167E4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atti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0EB959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48D6436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5EE5A5A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2B11F26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A8E473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F4F005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2/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44CCF1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BE53FF" w:rsidRPr="004F21D0" w14:paraId="2431F4FC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2752999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Luom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C9718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15228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3FDBA29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7FA32A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475434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21A2A6C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7E4EBA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2)</w:t>
            </w:r>
          </w:p>
        </w:tc>
      </w:tr>
      <w:tr w:rsidR="00BE53FF" w:rsidRPr="004F21D0" w14:paraId="3FD2F465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B9036BF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Nagashim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691170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2/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72C3E2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7585DB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34110F2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D7E14F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8F644F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C12C7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1/2)</w:t>
            </w:r>
          </w:p>
        </w:tc>
      </w:tr>
      <w:tr w:rsidR="00BE53FF" w:rsidRPr="004F21D0" w14:paraId="22F96392" w14:textId="77777777" w:rsidTr="004F21D0">
        <w:trPr>
          <w:trHeight w:val="415"/>
        </w:trPr>
        <w:tc>
          <w:tcPr>
            <w:tcW w:w="1036" w:type="pct"/>
            <w:shd w:val="clear" w:color="auto" w:fill="auto"/>
            <w:vAlign w:val="bottom"/>
            <w:hideMark/>
          </w:tcPr>
          <w:p w14:paraId="1AF69E83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22BB69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5/2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07D49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17428C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1/5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404D75C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ABDCB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A3FEDC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19241F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2/5)</w:t>
            </w:r>
          </w:p>
        </w:tc>
      </w:tr>
      <w:tr w:rsidR="00BE53FF" w:rsidRPr="004F21D0" w14:paraId="19582050" w14:textId="77777777" w:rsidTr="004F21D0">
        <w:trPr>
          <w:trHeight w:val="422"/>
        </w:trPr>
        <w:tc>
          <w:tcPr>
            <w:tcW w:w="1036" w:type="pct"/>
            <w:shd w:val="clear" w:color="auto" w:fill="auto"/>
            <w:vAlign w:val="bottom"/>
            <w:hideMark/>
          </w:tcPr>
          <w:p w14:paraId="546D8C6A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H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9B0971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 (3/1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A0823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6AFD79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02EF69E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5BE311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C6DE9F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FB68D5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BE53FF" w:rsidRPr="004F21D0" w14:paraId="772AA4F9" w14:textId="77777777" w:rsidTr="004F21D0">
        <w:trPr>
          <w:trHeight w:val="415"/>
        </w:trPr>
        <w:tc>
          <w:tcPr>
            <w:tcW w:w="1036" w:type="pct"/>
            <w:shd w:val="clear" w:color="auto" w:fill="auto"/>
            <w:vAlign w:val="bottom"/>
            <w:hideMark/>
          </w:tcPr>
          <w:p w14:paraId="64DC666A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isc bulging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51EA0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6 (4/1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F8C734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0A30199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2521CF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532E975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D70831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062538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0 (2/4)</w:t>
            </w:r>
          </w:p>
        </w:tc>
      </w:tr>
      <w:tr w:rsidR="00BE53FF" w:rsidRPr="004F21D0" w14:paraId="436CF3EB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A07E33D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Luoma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A55B8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5.0 (3/4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B4FEA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99C70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7175FFB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56E0AA1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3EAD3B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2C890E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</w:tr>
      <w:tr w:rsidR="00BE53FF" w:rsidRPr="004F21D0" w14:paraId="52B1C6E5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45D66912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D89A43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346CBEA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ADBA24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66ED56C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3A2814F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EB8684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1/1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73850F8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1)</w:t>
            </w:r>
          </w:p>
        </w:tc>
      </w:tr>
      <w:tr w:rsidR="00BE53FF" w:rsidRPr="004F21D0" w14:paraId="5A10EA0D" w14:textId="77777777" w:rsidTr="004F21D0">
        <w:trPr>
          <w:trHeight w:val="392"/>
        </w:trPr>
        <w:tc>
          <w:tcPr>
            <w:tcW w:w="1036" w:type="pct"/>
            <w:shd w:val="clear" w:color="auto" w:fill="auto"/>
            <w:vAlign w:val="bottom"/>
            <w:hideMark/>
          </w:tcPr>
          <w:p w14:paraId="09282E04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 and DH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579F55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 (3/112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12C6ED8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493B18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610E858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5262F4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4F1052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D5F3F6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BE53FF" w:rsidRPr="004F21D0" w14:paraId="29794B44" w14:textId="77777777" w:rsidTr="004F21D0">
        <w:trPr>
          <w:trHeight w:val="426"/>
        </w:trPr>
        <w:tc>
          <w:tcPr>
            <w:tcW w:w="1036" w:type="pct"/>
            <w:shd w:val="clear" w:color="auto" w:fill="auto"/>
            <w:vAlign w:val="bottom"/>
            <w:hideMark/>
          </w:tcPr>
          <w:p w14:paraId="55EFCA11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SI, DH, and disc bulging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B27C3B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 (10/11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F8D3A7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0 (7/10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809F85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0 (7/10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51884811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4418BB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 (2/10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1198E523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0 (6/10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319B2F7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 (1/10)</w:t>
            </w:r>
          </w:p>
        </w:tc>
      </w:tr>
      <w:tr w:rsidR="00BE53FF" w:rsidRPr="004F21D0" w14:paraId="4FA82541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2D49316B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Battie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BF994C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3/10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60CEB93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75A4621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3E54413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15760D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502B850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.7 (2/3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309B44B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</w:tr>
      <w:tr w:rsidR="00BE53FF" w:rsidRPr="004F21D0" w14:paraId="7EBD113B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00AA035D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Feng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4FA49C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0 (3/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B6AB36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770C39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7C0BE87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6FE1B10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3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050982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3/3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EE9144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.3 (1/3)</w:t>
            </w:r>
          </w:p>
        </w:tc>
      </w:tr>
      <w:tr w:rsidR="00BE53FF" w:rsidRPr="004F21D0" w14:paraId="176E948D" w14:textId="77777777" w:rsidTr="004F21D0">
        <w:trPr>
          <w:trHeight w:val="300"/>
        </w:trPr>
        <w:tc>
          <w:tcPr>
            <w:tcW w:w="1036" w:type="pct"/>
            <w:shd w:val="clear" w:color="auto" w:fill="auto"/>
            <w:vAlign w:val="bottom"/>
            <w:hideMark/>
          </w:tcPr>
          <w:p w14:paraId="364B126C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  Other*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90E9B2A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 (4/10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063839B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BCBA2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.0 (4/4)</w:t>
            </w:r>
          </w:p>
        </w:tc>
        <w:tc>
          <w:tcPr>
            <w:tcW w:w="739" w:type="pct"/>
            <w:shd w:val="clear" w:color="auto" w:fill="auto"/>
            <w:vAlign w:val="bottom"/>
            <w:hideMark/>
          </w:tcPr>
          <w:p w14:paraId="173D889D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04" w:type="pct"/>
            <w:shd w:val="clear" w:color="auto" w:fill="auto"/>
            <w:vAlign w:val="bottom"/>
            <w:hideMark/>
          </w:tcPr>
          <w:p w14:paraId="2EAEB5D8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14:paraId="7F82EBE4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0 (1/4)</w:t>
            </w:r>
          </w:p>
        </w:tc>
        <w:tc>
          <w:tcPr>
            <w:tcW w:w="570" w:type="pct"/>
            <w:shd w:val="clear" w:color="auto" w:fill="auto"/>
            <w:vAlign w:val="bottom"/>
            <w:hideMark/>
          </w:tcPr>
          <w:p w14:paraId="5CA0948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 (0/4)</w:t>
            </w:r>
          </w:p>
        </w:tc>
      </w:tr>
      <w:tr w:rsidR="00BE53FF" w:rsidRPr="004F21D0" w14:paraId="081F2107" w14:textId="77777777" w:rsidTr="004F21D0">
        <w:trPr>
          <w:trHeight w:val="656"/>
        </w:trPr>
        <w:tc>
          <w:tcPr>
            <w:tcW w:w="1036" w:type="pct"/>
            <w:shd w:val="clear" w:color="auto" w:fill="auto"/>
            <w:vAlign w:val="bottom"/>
            <w:hideMark/>
          </w:tcPr>
          <w:p w14:paraId="08459DB9" w14:textId="54F84A52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ciali</w:t>
            </w:r>
            <w:r w:rsidR="001D2233"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</w:t>
            </w: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d quantitative MRI techniques and sequences 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1C07408" w14:textId="7BB00BEB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.3 (72/</w:t>
            </w:r>
            <w:r w:rsidR="00E93DE0"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2</w:t>
            </w: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304F1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1 (31/7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B570CAE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1 (26/72)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558E5BA2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2 (3/72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15E2965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1 (62/72)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466F5D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1 (13/72)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CF1ED0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2 (3/72)</w:t>
            </w:r>
          </w:p>
        </w:tc>
      </w:tr>
      <w:tr w:rsidR="00BE53FF" w:rsidRPr="004F21D0" w14:paraId="0E811BE5" w14:textId="77777777" w:rsidTr="004F21D0">
        <w:trPr>
          <w:trHeight w:val="580"/>
        </w:trPr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42CA35" w14:textId="77777777" w:rsidR="00BE53FF" w:rsidRPr="004F21D0" w:rsidRDefault="00BE53FF" w:rsidP="00BE5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ummary of subjective and quantitative grading systems 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23B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738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5 (204/668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F876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.7 (232/668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9399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 (72/668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080F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2.5 (150/668)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F920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2 (295/668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F3A7" w14:textId="77777777" w:rsidR="00BE53FF" w:rsidRPr="004F21D0" w:rsidRDefault="00BE53FF" w:rsidP="00BE5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F2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8 (112/668)</w:t>
            </w:r>
          </w:p>
        </w:tc>
      </w:tr>
    </w:tbl>
    <w:p w14:paraId="403E69BF" w14:textId="77777777" w:rsidR="009D3748" w:rsidRPr="009D3748" w:rsidRDefault="009D3748" w:rsidP="009D37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D3748">
        <w:rPr>
          <w:rFonts w:ascii="Times New Roman" w:hAnsi="Times New Roman" w:cs="Times New Roman"/>
          <w:sz w:val="20"/>
          <w:szCs w:val="20"/>
        </w:rPr>
        <w:t>DSI: disc signal intensity, DH: disc height, AF: annulus fibrosis, NP: nucleus pulposus, MRI: magnetic resonance imaging, DD: disc degeneration</w:t>
      </w:r>
    </w:p>
    <w:p w14:paraId="356B928A" w14:textId="77777777" w:rsidR="009D3748" w:rsidRPr="009D3748" w:rsidRDefault="009D3748" w:rsidP="009D374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D3748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Grading systems listed into the ‘Other’ category were used in &lt;2 studies</w:t>
      </w:r>
    </w:p>
    <w:p w14:paraId="3776D329" w14:textId="77777777" w:rsidR="00B33760" w:rsidRPr="004F21D0" w:rsidRDefault="00B33760">
      <w:pPr>
        <w:rPr>
          <w:rFonts w:ascii="Times New Roman" w:hAnsi="Times New Roman" w:cs="Times New Roman"/>
          <w:sz w:val="20"/>
          <w:szCs w:val="20"/>
        </w:rPr>
      </w:pPr>
    </w:p>
    <w:sectPr w:rsidR="00B33760" w:rsidRPr="004F21D0" w:rsidSect="009D3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FF"/>
    <w:rsid w:val="001D2233"/>
    <w:rsid w:val="001D25B6"/>
    <w:rsid w:val="0029210D"/>
    <w:rsid w:val="004F21D0"/>
    <w:rsid w:val="006F6CA3"/>
    <w:rsid w:val="007710D0"/>
    <w:rsid w:val="00906F78"/>
    <w:rsid w:val="00942318"/>
    <w:rsid w:val="00966A48"/>
    <w:rsid w:val="009D3748"/>
    <w:rsid w:val="00B0278D"/>
    <w:rsid w:val="00B33760"/>
    <w:rsid w:val="00B4482D"/>
    <w:rsid w:val="00BB30D9"/>
    <w:rsid w:val="00BE53FF"/>
    <w:rsid w:val="00C6401F"/>
    <w:rsid w:val="00CD7A05"/>
    <w:rsid w:val="00D03F08"/>
    <w:rsid w:val="00E71512"/>
    <w:rsid w:val="00E93DE0"/>
    <w:rsid w:val="00EA2C50"/>
    <w:rsid w:val="00FD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9515E"/>
  <w15:chartTrackingRefBased/>
  <w15:docId w15:val="{8B3A06D4-4B07-45DC-A892-563E46A5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3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2</Words>
  <Characters>5430</Characters>
  <Application>Microsoft Office Word</Application>
  <DocSecurity>0</DocSecurity>
  <Lines>45</Lines>
  <Paragraphs>12</Paragraphs>
  <ScaleCrop>false</ScaleCrop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sposito</dc:creator>
  <cp:keywords/>
  <dc:description/>
  <cp:lastModifiedBy>Dean Esposito</cp:lastModifiedBy>
  <cp:revision>7</cp:revision>
  <dcterms:created xsi:type="dcterms:W3CDTF">2024-04-01T04:42:00Z</dcterms:created>
  <dcterms:modified xsi:type="dcterms:W3CDTF">2024-04-02T10:59:00Z</dcterms:modified>
</cp:coreProperties>
</file>